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292100</wp:posOffset>
                </wp:positionH>
                <wp:positionV relativeFrom="paragraph">
                  <wp:posOffset>-31115</wp:posOffset>
                </wp:positionV>
                <wp:extent cx="8701405" cy="557339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701560" cy="5573520"/>
                          <a:chOff x="0" y="0"/>
                          <a:chExt cx="8701560" cy="557352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6043320" y="2903760"/>
                            <a:ext cx="2658240" cy="2658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49680" y="0"/>
                            <a:ext cx="2661120" cy="2661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2946240" y="0"/>
                            <a:ext cx="2661840" cy="2661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5848920" y="0"/>
                            <a:ext cx="2658240" cy="2661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2960280" y="2900160"/>
                            <a:ext cx="2670120" cy="2666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0" y="2899440"/>
                            <a:ext cx="2673360" cy="2674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3pt;margin-top:-2.45pt;width:685.15pt;height:438.85pt" coordorigin="460,-49" coordsize="13703,877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9977;top:4524;width:4185;height:4185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538;top:-49;width:4190;height:4190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5100;top:-49;width:4191;height:4191;mso-wrap-style:none;v-text-anchor:middle" type="_x0000_t75">
                  <v:imagedata r:id="rId10" o:detectmouseclick="t"/>
                  <v:stroke color="#3465a4" joinstyle="round" endcap="flat"/>
                  <w10:wrap type="none"/>
                </v:shape>
                <v:shape id="shape_0" stroked="f" o:allowincell="f" style="position:absolute;left:9671;top:-49;width:4185;height:4191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  <v:shape id="shape_0" stroked="f" o:allowincell="f" style="position:absolute;left:5122;top:4518;width:4204;height:4199;mso-wrap-style:none;v-text-anchor:middle" type="_x0000_t75">
                  <v:imagedata r:id="rId12" o:detectmouseclick="t"/>
                  <v:stroke color="#3465a4" joinstyle="round" endcap="flat"/>
                  <w10:wrap type="none"/>
                </v:shape>
                <v:shape id="shape_0" stroked="f" o:allowincell="f" style="position:absolute;left:460;top:4517;width:4209;height:4210;mso-wrap-style:none;v-text-anchor:middle" type="_x0000_t75">
                  <v:imagedata r:id="rId1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sz w:val="24"/>
        </w:rPr>
        <w:t>Supplementary Figure 1</w:t>
      </w:r>
      <w:r>
        <w:rPr>
          <w:rFonts w:ascii="Times New Roman" w:hAnsi="Times New Roman" w:cs="Times New Roman"/>
          <w:sz w:val="24"/>
        </w:rPr>
        <w:t>：</w:t>
      </w:r>
      <w:r>
        <w:rPr>
          <w:rFonts w:cs="Times New Roman" w:ascii="Times New Roman" w:hAnsi="Times New Roman"/>
          <w:sz w:val="24"/>
        </w:rPr>
        <w:t>KEGG pathway enrichment analysis of DEGs in profile7, 6, 4, 3, 18 and 16. Y-axis represented pathways, and X-axis represented rich factor (rich factor</w:t>
      </w:r>
      <w:r>
        <w:rPr>
          <w:rFonts w:eastAsia="MS Mincho;ＭＳ 明朝" w:cs="Times New Roman" w:ascii="Times New Roman" w:hAnsi="Times New Roman"/>
          <w:sz w:val="24"/>
        </w:rPr>
        <w:t> </w:t>
      </w:r>
      <w:r>
        <w:rPr>
          <w:rFonts w:cs="Times New Roman" w:ascii="Times New Roman" w:hAnsi="Times New Roman"/>
          <w:sz w:val="24"/>
        </w:rPr>
        <w:t>=the number of DEGs enriched in a pathway/the number of all genes annotated to the pathway).Color and size of each bubble represented enrichment significance and amount of DEGs enriched in a pathway, respectively.</w:t>
      </w:r>
    </w:p>
    <w:sectPr>
      <w:type w:val="nextPage"/>
      <w:pgSz w:orient="landscape" w:w="16838" w:h="11906"/>
      <w:pgMar w:left="993" w:right="1245" w:gutter="0" w:header="0" w:top="993" w:footer="0" w:bottom="99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0T02:23:00Z</dcterms:created>
  <dc:creator>王新颖</dc:creator>
  <dc:description/>
  <cp:keywords/>
  <dc:language>en-US</dc:language>
  <cp:lastModifiedBy>hp-pc</cp:lastModifiedBy>
  <dcterms:modified xsi:type="dcterms:W3CDTF">2018-04-26T10:57:00Z</dcterms:modified>
  <cp:revision>4</cp:revision>
  <dc:subject/>
  <dc:title/>
</cp:coreProperties>
</file>